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DD88" w14:textId="2582586D" w:rsidR="005178BD" w:rsidRDefault="005178BD" w:rsidP="005178BD">
      <w:r>
        <w:t xml:space="preserve">Semi-structured Interview Guide </w:t>
      </w:r>
    </w:p>
    <w:p w14:paraId="5DF360A3" w14:textId="5024FA9B" w:rsidR="005178BD" w:rsidRDefault="005178BD" w:rsidP="005178BD">
      <w:r>
        <w:t>Theme List</w:t>
      </w:r>
    </w:p>
    <w:p w14:paraId="5CCF3B5C" w14:textId="77777777" w:rsidR="005178BD" w:rsidRDefault="005178BD" w:rsidP="005178BD">
      <w:pPr>
        <w:pStyle w:val="ListParagraph"/>
        <w:numPr>
          <w:ilvl w:val="0"/>
          <w:numId w:val="1"/>
        </w:numPr>
      </w:pPr>
      <w:r>
        <w:t xml:space="preserve">What a typical </w:t>
      </w:r>
      <w:proofErr w:type="gramStart"/>
      <w:r>
        <w:t>work day</w:t>
      </w:r>
      <w:proofErr w:type="gramEnd"/>
      <w:r>
        <w:t xml:space="preserve"> is like </w:t>
      </w:r>
    </w:p>
    <w:p w14:paraId="152512B7" w14:textId="77777777" w:rsidR="005178BD" w:rsidRDefault="005178BD" w:rsidP="005178BD">
      <w:pPr>
        <w:pStyle w:val="ListParagraph"/>
        <w:numPr>
          <w:ilvl w:val="0"/>
          <w:numId w:val="1"/>
        </w:numPr>
      </w:pPr>
      <w:r>
        <w:t xml:space="preserve">What kinds of foods are eaten each day and the thought processes behind food preferences and </w:t>
      </w:r>
      <w:proofErr w:type="gramStart"/>
      <w:r>
        <w:t>behaviors</w:t>
      </w:r>
      <w:proofErr w:type="gramEnd"/>
      <w:r>
        <w:t xml:space="preserve"> </w:t>
      </w:r>
    </w:p>
    <w:p w14:paraId="4A4BA53C" w14:textId="77777777" w:rsidR="005178BD" w:rsidRDefault="005178BD" w:rsidP="005178BD">
      <w:pPr>
        <w:pStyle w:val="ListParagraph"/>
        <w:numPr>
          <w:ilvl w:val="0"/>
          <w:numId w:val="1"/>
        </w:numPr>
      </w:pPr>
      <w:r>
        <w:t xml:space="preserve">Time pressure as a factor in work and food choices </w:t>
      </w:r>
    </w:p>
    <w:p w14:paraId="530ED5D3" w14:textId="77777777" w:rsidR="005178BD" w:rsidRDefault="005178BD" w:rsidP="005178BD">
      <w:pPr>
        <w:pStyle w:val="ListParagraph"/>
        <w:numPr>
          <w:ilvl w:val="0"/>
          <w:numId w:val="1"/>
        </w:numPr>
      </w:pPr>
      <w:r>
        <w:t xml:space="preserve">Where foods are eaten and why </w:t>
      </w:r>
    </w:p>
    <w:p w14:paraId="7B2DD01F" w14:textId="77777777" w:rsidR="005178BD" w:rsidRDefault="005178BD" w:rsidP="005178BD">
      <w:pPr>
        <w:pStyle w:val="ListParagraph"/>
        <w:numPr>
          <w:ilvl w:val="0"/>
          <w:numId w:val="1"/>
        </w:numPr>
      </w:pPr>
      <w:r>
        <w:t>Exercise and health behaviors and perceptions in daily life</w:t>
      </w:r>
    </w:p>
    <w:p w14:paraId="2796389D" w14:textId="77777777" w:rsidR="005178BD" w:rsidRDefault="005178BD" w:rsidP="005178BD">
      <w:r>
        <w:t xml:space="preserve">Interview Questions </w:t>
      </w:r>
    </w:p>
    <w:p w14:paraId="4906A28C" w14:textId="77777777" w:rsidR="005178BD" w:rsidRDefault="005178BD" w:rsidP="005178BD">
      <w:r>
        <w:t xml:space="preserve">Routines and Activities </w:t>
      </w:r>
    </w:p>
    <w:p w14:paraId="1E96A197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Can you tell me about a typical day? Perhaps using the time use </w:t>
      </w:r>
      <w:proofErr w:type="gramStart"/>
      <w:r>
        <w:t>survey</w:t>
      </w:r>
      <w:proofErr w:type="gramEnd"/>
      <w:r>
        <w:t xml:space="preserve"> you have filled out? </w:t>
      </w:r>
    </w:p>
    <w:p w14:paraId="13C1D156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 xml:space="preserve">Are times flexible? </w:t>
      </w:r>
    </w:p>
    <w:p w14:paraId="0D887B8E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When was the last time you had to work overtime?</w:t>
      </w:r>
    </w:p>
    <w:p w14:paraId="47F8A99D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How do you go to and from work?</w:t>
      </w:r>
    </w:p>
    <w:p w14:paraId="298FBA43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 xml:space="preserve">What is the work situation like? </w:t>
      </w:r>
    </w:p>
    <w:p w14:paraId="09E96819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Do you walk around a lot or sit down most of the time?</w:t>
      </w:r>
    </w:p>
    <w:p w14:paraId="5A4B2CB2" w14:textId="77777777" w:rsidR="005178BD" w:rsidRDefault="005178BD" w:rsidP="005178BD">
      <w:r>
        <w:t xml:space="preserve">Eating </w:t>
      </w:r>
    </w:p>
    <w:p w14:paraId="10FE898D" w14:textId="77777777" w:rsidR="005178BD" w:rsidRDefault="005178BD" w:rsidP="005178BD">
      <w:pPr>
        <w:pStyle w:val="ListParagraph"/>
        <w:numPr>
          <w:ilvl w:val="0"/>
          <w:numId w:val="2"/>
        </w:numPr>
      </w:pPr>
      <w:proofErr w:type="gramStart"/>
      <w:r>
        <w:t>So</w:t>
      </w:r>
      <w:proofErr w:type="gramEnd"/>
      <w:r>
        <w:t xml:space="preserve"> what do you eat during a typical day? Breakfast, </w:t>
      </w:r>
      <w:proofErr w:type="gramStart"/>
      <w:r>
        <w:t>lunch</w:t>
      </w:r>
      <w:proofErr w:type="gramEnd"/>
      <w:r>
        <w:t xml:space="preserve"> and dinner?</w:t>
      </w:r>
    </w:p>
    <w:p w14:paraId="0FEF9462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Where do you eat these meals? How far are you willing to travel?</w:t>
      </w:r>
    </w:p>
    <w:p w14:paraId="751C22E1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How long do you take, do you feel like you’re under pressure?</w:t>
      </w:r>
    </w:p>
    <w:p w14:paraId="5373032E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Why do you pick the foods you eat?</w:t>
      </w:r>
    </w:p>
    <w:p w14:paraId="7E4DD5D9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 xml:space="preserve">Time, cost </w:t>
      </w:r>
      <w:proofErr w:type="spellStart"/>
      <w:r>
        <w:t>etc</w:t>
      </w:r>
      <w:proofErr w:type="spellEnd"/>
      <w:r>
        <w:t xml:space="preserve">? </w:t>
      </w:r>
    </w:p>
    <w:p w14:paraId="0B11D361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Any foods you avoid? Any cravings? </w:t>
      </w:r>
    </w:p>
    <w:p w14:paraId="45E6F94B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Are there any factors at work that makes you want to eat or snack in particular?</w:t>
      </w:r>
    </w:p>
    <w:p w14:paraId="48F68FE8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Do you snack during work?</w:t>
      </w:r>
    </w:p>
    <w:p w14:paraId="35FB9312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Has food preference changed over time?</w:t>
      </w:r>
    </w:p>
    <w:p w14:paraId="0F45E093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For males: Has national service changed any food preferences? </w:t>
      </w:r>
    </w:p>
    <w:p w14:paraId="06C52260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Do you eat meals with other people? And do they influence what you eat?</w:t>
      </w:r>
    </w:p>
    <w:p w14:paraId="53C46E7A" w14:textId="77777777" w:rsidR="005178BD" w:rsidRDefault="005178BD" w:rsidP="005178BD">
      <w:pPr>
        <w:pStyle w:val="ListParagraph"/>
        <w:numPr>
          <w:ilvl w:val="1"/>
          <w:numId w:val="2"/>
        </w:numPr>
      </w:pPr>
      <w:proofErr w:type="gramStart"/>
      <w:r>
        <w:t>E.g.</w:t>
      </w:r>
      <w:proofErr w:type="gramEnd"/>
      <w:r>
        <w:t xml:space="preserve"> family members and friends</w:t>
      </w:r>
    </w:p>
    <w:p w14:paraId="31CF219A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Any social media impact on the foods you eat?</w:t>
      </w:r>
    </w:p>
    <w:p w14:paraId="7248DE45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Does your mood affect what you eat? </w:t>
      </w:r>
    </w:p>
    <w:p w14:paraId="7083E849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Weather?</w:t>
      </w:r>
    </w:p>
    <w:p w14:paraId="0F733607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Religion and beliefs?</w:t>
      </w:r>
    </w:p>
    <w:p w14:paraId="51EC679C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 xml:space="preserve">Personal health condition or health conditions of family members/friends? </w:t>
      </w:r>
    </w:p>
    <w:p w14:paraId="754FA6EE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How about the weekend?</w:t>
      </w:r>
    </w:p>
    <w:p w14:paraId="0BC401CF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Do you know how to cook? Do you cook at all? </w:t>
      </w:r>
    </w:p>
    <w:p w14:paraId="798613B9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Do your finances affect what you eat and buy?</w:t>
      </w:r>
    </w:p>
    <w:p w14:paraId="27AFA2E2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How much do you spend a week on groceries? </w:t>
      </w:r>
    </w:p>
    <w:p w14:paraId="1808898D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How much do you spend a week on food you buy, </w:t>
      </w:r>
      <w:proofErr w:type="gramStart"/>
      <w:r>
        <w:t>e.g.</w:t>
      </w:r>
      <w:proofErr w:type="gramEnd"/>
      <w:r>
        <w:t xml:space="preserve"> restaurants, hawker </w:t>
      </w:r>
      <w:proofErr w:type="spellStart"/>
      <w:r>
        <w:t>centres</w:t>
      </w:r>
      <w:proofErr w:type="spellEnd"/>
      <w:r>
        <w:t xml:space="preserve">? </w:t>
      </w:r>
    </w:p>
    <w:p w14:paraId="1A91AAB6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What kinds of foods are eaten at home?</w:t>
      </w:r>
    </w:p>
    <w:p w14:paraId="614EBC57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When do you find time to do groceries? </w:t>
      </w:r>
    </w:p>
    <w:p w14:paraId="249C4699" w14:textId="77777777" w:rsidR="005178BD" w:rsidRDefault="005178BD" w:rsidP="005178BD">
      <w:pPr>
        <w:pStyle w:val="ListParagraph"/>
        <w:numPr>
          <w:ilvl w:val="1"/>
          <w:numId w:val="2"/>
        </w:numPr>
      </w:pPr>
      <w:r>
        <w:t>And what kinds of foods are stocked up at home?</w:t>
      </w:r>
    </w:p>
    <w:p w14:paraId="1A4D3220" w14:textId="77777777" w:rsidR="005178BD" w:rsidRDefault="005178BD" w:rsidP="005178BD">
      <w:r>
        <w:lastRenderedPageBreak/>
        <w:t xml:space="preserve">Weekends? What about weekends? </w:t>
      </w:r>
    </w:p>
    <w:p w14:paraId="1E88C799" w14:textId="77777777" w:rsidR="005178BD" w:rsidRDefault="005178BD" w:rsidP="005178BD">
      <w:pPr>
        <w:pStyle w:val="ListParagraph"/>
        <w:numPr>
          <w:ilvl w:val="0"/>
          <w:numId w:val="4"/>
        </w:numPr>
      </w:pPr>
      <w:r>
        <w:t>Do you think there are differences between eating in and eating out?</w:t>
      </w:r>
    </w:p>
    <w:p w14:paraId="005E077C" w14:textId="77777777" w:rsidR="005178BD" w:rsidRDefault="005178BD" w:rsidP="005178BD">
      <w:pPr>
        <w:pStyle w:val="ListParagraph"/>
        <w:numPr>
          <w:ilvl w:val="1"/>
          <w:numId w:val="4"/>
        </w:numPr>
      </w:pPr>
      <w:proofErr w:type="gramStart"/>
      <w:r>
        <w:t>E.g.</w:t>
      </w:r>
      <w:proofErr w:type="gramEnd"/>
      <w:r>
        <w:t xml:space="preserve"> time, money, energy, social implications?</w:t>
      </w:r>
    </w:p>
    <w:p w14:paraId="3251DDCA" w14:textId="77777777" w:rsidR="005178BD" w:rsidRDefault="005178BD" w:rsidP="005178BD">
      <w:r>
        <w:t>Health Behaviors</w:t>
      </w:r>
    </w:p>
    <w:p w14:paraId="09B65BA4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What is considered healthy eating, eating well?</w:t>
      </w:r>
    </w:p>
    <w:p w14:paraId="33E6487E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Has your weight changed since starting work?</w:t>
      </w:r>
    </w:p>
    <w:p w14:paraId="2477E02B" w14:textId="77777777" w:rsidR="005178BD" w:rsidRPr="00FC590F" w:rsidRDefault="005178BD" w:rsidP="005178BD">
      <w:pPr>
        <w:pStyle w:val="ListParagraph"/>
        <w:numPr>
          <w:ilvl w:val="0"/>
          <w:numId w:val="2"/>
        </w:numPr>
        <w:spacing w:after="200" w:line="276" w:lineRule="auto"/>
      </w:pPr>
      <w:r w:rsidRPr="00FC590F">
        <w:t xml:space="preserve">Have you ever been on a diet to lose weight or gain weight? What happened and what do you think is the best way for busy people to lose weight? </w:t>
      </w:r>
    </w:p>
    <w:p w14:paraId="25DF95A8" w14:textId="77777777" w:rsidR="005178BD" w:rsidRDefault="005178BD" w:rsidP="005178BD">
      <w:pPr>
        <w:pStyle w:val="ListParagraph"/>
        <w:numPr>
          <w:ilvl w:val="0"/>
          <w:numId w:val="2"/>
        </w:numPr>
        <w:spacing w:after="200" w:line="276" w:lineRule="auto"/>
      </w:pPr>
      <w:r w:rsidRPr="00FC590F">
        <w:t xml:space="preserve">Are there anyways you think you can better your diet? In terms of nutrition, </w:t>
      </w:r>
      <w:proofErr w:type="gramStart"/>
      <w:r w:rsidRPr="00FC590F">
        <w:t>health</w:t>
      </w:r>
      <w:proofErr w:type="gramEnd"/>
      <w:r w:rsidRPr="00FC590F">
        <w:t xml:space="preserve"> and enjoyment? </w:t>
      </w:r>
    </w:p>
    <w:p w14:paraId="0D7D252D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>Are there any work initiatives to promote health? Any examples?</w:t>
      </w:r>
    </w:p>
    <w:p w14:paraId="1507EC58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Do you smoke? </w:t>
      </w:r>
    </w:p>
    <w:p w14:paraId="6C0299E6" w14:textId="77777777" w:rsidR="005178BD" w:rsidRDefault="005178BD" w:rsidP="005178BD">
      <w:pPr>
        <w:pStyle w:val="ListParagraph"/>
        <w:numPr>
          <w:ilvl w:val="0"/>
          <w:numId w:val="2"/>
        </w:numPr>
      </w:pPr>
      <w:r>
        <w:t xml:space="preserve">How often do you drink? </w:t>
      </w:r>
    </w:p>
    <w:p w14:paraId="3AD6F3A8" w14:textId="77777777" w:rsidR="005178BD" w:rsidRDefault="005178BD" w:rsidP="005178BD">
      <w:r>
        <w:t xml:space="preserve">Ending Questions </w:t>
      </w:r>
    </w:p>
    <w:p w14:paraId="634E4B79" w14:textId="77777777" w:rsidR="005178BD" w:rsidRDefault="005178BD" w:rsidP="005178B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Do you have any thoughts on how your workplace policies have a role on your behavior? </w:t>
      </w:r>
    </w:p>
    <w:p w14:paraId="4DB239D2" w14:textId="77777777" w:rsidR="005178BD" w:rsidRDefault="005178BD" w:rsidP="005178BD">
      <w:pPr>
        <w:pStyle w:val="ListParagraph"/>
        <w:numPr>
          <w:ilvl w:val="1"/>
          <w:numId w:val="3"/>
        </w:numPr>
        <w:spacing w:after="200" w:line="276" w:lineRule="auto"/>
      </w:pPr>
      <w:r>
        <w:t xml:space="preserve">Health promotions, working hours? </w:t>
      </w:r>
    </w:p>
    <w:p w14:paraId="49611776" w14:textId="77777777" w:rsidR="005178BD" w:rsidRPr="001B2C80" w:rsidRDefault="005178BD" w:rsidP="005178BD">
      <w:pPr>
        <w:pStyle w:val="ListParagraph"/>
        <w:numPr>
          <w:ilvl w:val="0"/>
          <w:numId w:val="3"/>
        </w:numPr>
        <w:spacing w:after="200" w:line="276" w:lineRule="auto"/>
      </w:pPr>
      <w:r w:rsidRPr="001B2C80">
        <w:t xml:space="preserve">Any food and eating changes expected in the future? </w:t>
      </w:r>
    </w:p>
    <w:p w14:paraId="2CCDF278" w14:textId="77777777" w:rsidR="005178BD" w:rsidRDefault="005178BD" w:rsidP="005178BD">
      <w:pPr>
        <w:pStyle w:val="ListParagraph"/>
        <w:numPr>
          <w:ilvl w:val="0"/>
          <w:numId w:val="3"/>
        </w:numPr>
        <w:spacing w:after="200" w:line="276" w:lineRule="auto"/>
      </w:pPr>
      <w:r w:rsidRPr="001B2C80">
        <w:t xml:space="preserve">How do you think you’ll be eating in 1 year, 5 years, and 10 years? </w:t>
      </w:r>
    </w:p>
    <w:p w14:paraId="73DBAEF2" w14:textId="77777777" w:rsidR="005178BD" w:rsidRPr="001B2C80" w:rsidRDefault="005178BD" w:rsidP="005178BD">
      <w:pPr>
        <w:pStyle w:val="ListParagraph"/>
        <w:numPr>
          <w:ilvl w:val="0"/>
          <w:numId w:val="3"/>
        </w:numPr>
        <w:spacing w:after="200" w:line="276" w:lineRule="auto"/>
      </w:pPr>
      <w:r>
        <w:t>Any ideas on what can be done to improve eating healthier?</w:t>
      </w:r>
    </w:p>
    <w:p w14:paraId="4DD37372" w14:textId="77777777" w:rsidR="005178BD" w:rsidRPr="001B2C80" w:rsidRDefault="005178BD" w:rsidP="005178BD">
      <w:pPr>
        <w:pStyle w:val="ListParagraph"/>
        <w:numPr>
          <w:ilvl w:val="0"/>
          <w:numId w:val="3"/>
        </w:numPr>
        <w:spacing w:after="200" w:line="276" w:lineRule="auto"/>
      </w:pPr>
      <w:r w:rsidRPr="001B2C80">
        <w:t xml:space="preserve">And the last part, a small survey on incidental exercise. </w:t>
      </w:r>
    </w:p>
    <w:p w14:paraId="23FD8B12" w14:textId="588ABFF8" w:rsidR="00BC6968" w:rsidRPr="005178BD" w:rsidRDefault="005178BD"/>
    <w:sectPr w:rsidR="00BC6968" w:rsidRPr="00517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A124A"/>
    <w:multiLevelType w:val="hybridMultilevel"/>
    <w:tmpl w:val="CDDE62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6D5BA6"/>
    <w:multiLevelType w:val="hybridMultilevel"/>
    <w:tmpl w:val="6A387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596BC1"/>
    <w:multiLevelType w:val="hybridMultilevel"/>
    <w:tmpl w:val="4D82D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FE0CEA"/>
    <w:multiLevelType w:val="hybridMultilevel"/>
    <w:tmpl w:val="2864D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tDQ1MLUwNzS3sDBT0lEKTi0uzszPAykwrAUAdDmaXywAAAA="/>
  </w:docVars>
  <w:rsids>
    <w:rsidRoot w:val="005178BD"/>
    <w:rsid w:val="001B5316"/>
    <w:rsid w:val="005178BD"/>
    <w:rsid w:val="005A00D3"/>
    <w:rsid w:val="00B7102A"/>
    <w:rsid w:val="00E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AAB8"/>
  <w15:chartTrackingRefBased/>
  <w15:docId w15:val="{0054DCDF-FF55-44F1-875A-C4BA0A96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AU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8BD"/>
    <w:rPr>
      <w:rFonts w:eastAsiaTheme="minorHAnsi"/>
      <w:szCs w:val="22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8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Leu</dc:creator>
  <cp:keywords/>
  <dc:description/>
  <cp:lastModifiedBy>Jodie Leu</cp:lastModifiedBy>
  <cp:revision>1</cp:revision>
  <dcterms:created xsi:type="dcterms:W3CDTF">2022-02-21T12:18:00Z</dcterms:created>
  <dcterms:modified xsi:type="dcterms:W3CDTF">2022-02-21T12:19:00Z</dcterms:modified>
</cp:coreProperties>
</file>